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6FB" w:rsidRPr="0069565B" w:rsidRDefault="009116FB" w:rsidP="009116FB">
      <w:pPr>
        <w:spacing w:line="480" w:lineRule="auto"/>
        <w:rPr>
          <w:b/>
          <w:sz w:val="24"/>
          <w:lang w:val="en-US"/>
        </w:rPr>
      </w:pPr>
      <w:bookmarkStart w:id="0" w:name="_GoBack"/>
      <w:bookmarkEnd w:id="0"/>
      <w:r w:rsidRPr="0069565B">
        <w:rPr>
          <w:b/>
          <w:sz w:val="24"/>
          <w:lang w:val="en-US"/>
        </w:rPr>
        <w:t>Table 5. Squared multiple correlations (R</w:t>
      </w:r>
      <w:r w:rsidRPr="0069565B">
        <w:rPr>
          <w:b/>
          <w:sz w:val="24"/>
          <w:vertAlign w:val="superscript"/>
          <w:lang w:val="en-US"/>
        </w:rPr>
        <w:t>2</w:t>
      </w:r>
      <w:r w:rsidRPr="0069565B">
        <w:rPr>
          <w:b/>
          <w:sz w:val="24"/>
          <w:lang w:val="en-US"/>
        </w:rPr>
        <w:t xml:space="preserve">) for each observed variable of the model. </w:t>
      </w:r>
    </w:p>
    <w:tbl>
      <w:tblPr>
        <w:tblStyle w:val="a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134"/>
      </w:tblGrid>
      <w:tr w:rsidR="009116FB" w:rsidRPr="00F76D4B" w:rsidTr="00CE4260">
        <w:tc>
          <w:tcPr>
            <w:tcW w:w="2093" w:type="dxa"/>
          </w:tcPr>
          <w:p w:rsidR="009116FB" w:rsidRPr="00F76D4B" w:rsidRDefault="009116FB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Scale/item</w:t>
            </w:r>
          </w:p>
        </w:tc>
        <w:tc>
          <w:tcPr>
            <w:tcW w:w="1134" w:type="dxa"/>
          </w:tcPr>
          <w:p w:rsidR="009116FB" w:rsidRPr="00F76D4B" w:rsidRDefault="009116FB" w:rsidP="00CE4260">
            <w:pPr>
              <w:spacing w:line="480" w:lineRule="auto"/>
              <w:rPr>
                <w:b/>
                <w:sz w:val="24"/>
                <w:lang w:val="en-US"/>
              </w:rPr>
            </w:pPr>
            <w:r w:rsidRPr="00F76D4B">
              <w:rPr>
                <w:b/>
                <w:sz w:val="24"/>
                <w:lang w:val="en-US"/>
              </w:rPr>
              <w:t>R</w:t>
            </w:r>
            <w:r w:rsidRPr="00F76D4B">
              <w:rPr>
                <w:b/>
                <w:sz w:val="24"/>
                <w:vertAlign w:val="superscript"/>
                <w:lang w:val="en-US"/>
              </w:rPr>
              <w:t>2</w:t>
            </w:r>
          </w:p>
        </w:tc>
      </w:tr>
      <w:tr w:rsidR="009116FB" w:rsidTr="00CE4260">
        <w:tc>
          <w:tcPr>
            <w:tcW w:w="2093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>Trust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68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3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06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6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566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11</w:t>
            </w:r>
          </w:p>
        </w:tc>
      </w:tr>
      <w:tr w:rsidR="009116FB" w:rsidRPr="00AA048E" w:rsidTr="00CE4260">
        <w:tc>
          <w:tcPr>
            <w:tcW w:w="2093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>
              <w:rPr>
                <w:i/>
                <w:sz w:val="24"/>
                <w:lang w:val="en-US"/>
              </w:rPr>
              <w:t>Drug quality</w:t>
            </w:r>
          </w:p>
        </w:tc>
        <w:tc>
          <w:tcPr>
            <w:tcW w:w="1134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9116FB" w:rsidRPr="00773641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 w:rsidRPr="00773641">
              <w:rPr>
                <w:sz w:val="24"/>
                <w:lang w:val="en-US"/>
              </w:rPr>
              <w:t>0.444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9116FB" w:rsidRPr="00773641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 w:rsidRPr="00773641">
              <w:rPr>
                <w:sz w:val="24"/>
                <w:lang w:val="en-US"/>
              </w:rPr>
              <w:t>0.737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6</w:t>
            </w:r>
          </w:p>
        </w:tc>
        <w:tc>
          <w:tcPr>
            <w:tcW w:w="1134" w:type="dxa"/>
          </w:tcPr>
          <w:p w:rsidR="009116FB" w:rsidRPr="00773641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 w:rsidRPr="00773641">
              <w:rPr>
                <w:sz w:val="24"/>
                <w:lang w:val="en-US"/>
              </w:rPr>
              <w:t>0.585</w:t>
            </w:r>
          </w:p>
        </w:tc>
      </w:tr>
      <w:tr w:rsidR="009116FB" w:rsidRPr="00AA048E" w:rsidTr="00CE4260">
        <w:tc>
          <w:tcPr>
            <w:tcW w:w="2093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>State audit</w:t>
            </w:r>
          </w:p>
        </w:tc>
        <w:tc>
          <w:tcPr>
            <w:tcW w:w="1134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41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41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17</w:t>
            </w:r>
          </w:p>
        </w:tc>
      </w:tr>
      <w:tr w:rsidR="009116FB" w:rsidRPr="00AA048E" w:rsidTr="00CE4260">
        <w:tc>
          <w:tcPr>
            <w:tcW w:w="2093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>Fiscal</w:t>
            </w:r>
            <w:r>
              <w:rPr>
                <w:i/>
                <w:sz w:val="24"/>
                <w:lang w:val="en-US"/>
              </w:rPr>
              <w:t xml:space="preserve"> impact</w:t>
            </w:r>
          </w:p>
        </w:tc>
        <w:tc>
          <w:tcPr>
            <w:tcW w:w="1134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lastRenderedPageBreak/>
              <w:t>7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48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15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1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584</w:t>
            </w:r>
          </w:p>
        </w:tc>
      </w:tr>
      <w:tr w:rsidR="009116FB" w:rsidRPr="00AA048E" w:rsidTr="00CE4260">
        <w:tc>
          <w:tcPr>
            <w:tcW w:w="2093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>Knowledge</w:t>
            </w:r>
          </w:p>
        </w:tc>
        <w:tc>
          <w:tcPr>
            <w:tcW w:w="1134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1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19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278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792</w:t>
            </w:r>
          </w:p>
        </w:tc>
      </w:tr>
      <w:tr w:rsidR="009116FB" w:rsidRPr="00AA048E" w:rsidTr="00CE4260">
        <w:tc>
          <w:tcPr>
            <w:tcW w:w="2093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  <w:r w:rsidRPr="00AA048E">
              <w:rPr>
                <w:i/>
                <w:sz w:val="24"/>
                <w:lang w:val="en-US"/>
              </w:rPr>
              <w:t>Drug substitution</w:t>
            </w:r>
          </w:p>
        </w:tc>
        <w:tc>
          <w:tcPr>
            <w:tcW w:w="1134" w:type="dxa"/>
          </w:tcPr>
          <w:p w:rsidR="009116FB" w:rsidRPr="00AA048E" w:rsidRDefault="009116FB" w:rsidP="00CE4260">
            <w:pPr>
              <w:spacing w:line="480" w:lineRule="auto"/>
              <w:rPr>
                <w:i/>
                <w:sz w:val="24"/>
                <w:lang w:val="en-US"/>
              </w:rPr>
            </w:pP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491</w:t>
            </w:r>
          </w:p>
        </w:tc>
      </w:tr>
      <w:tr w:rsidR="009116FB" w:rsidTr="00CE4260">
        <w:tc>
          <w:tcPr>
            <w:tcW w:w="2093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9116FB" w:rsidRDefault="009116FB" w:rsidP="00CE4260">
            <w:pPr>
              <w:spacing w:line="480" w:lineRule="auto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0.672</w:t>
            </w:r>
          </w:p>
        </w:tc>
      </w:tr>
    </w:tbl>
    <w:p w:rsidR="006275DB" w:rsidRDefault="006275DB"/>
    <w:sectPr w:rsidR="006275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FB"/>
    <w:rsid w:val="00005E93"/>
    <w:rsid w:val="000250AB"/>
    <w:rsid w:val="00027D89"/>
    <w:rsid w:val="00041E4A"/>
    <w:rsid w:val="000534BA"/>
    <w:rsid w:val="0006175E"/>
    <w:rsid w:val="000D0AB8"/>
    <w:rsid w:val="000E7C53"/>
    <w:rsid w:val="001053FC"/>
    <w:rsid w:val="00130FBD"/>
    <w:rsid w:val="00145BCA"/>
    <w:rsid w:val="001514FD"/>
    <w:rsid w:val="0015359E"/>
    <w:rsid w:val="001A1D1F"/>
    <w:rsid w:val="001A2CEE"/>
    <w:rsid w:val="001B26A7"/>
    <w:rsid w:val="00247255"/>
    <w:rsid w:val="002703F4"/>
    <w:rsid w:val="00271690"/>
    <w:rsid w:val="00273F7A"/>
    <w:rsid w:val="00283086"/>
    <w:rsid w:val="002D72F0"/>
    <w:rsid w:val="00310B3B"/>
    <w:rsid w:val="003368AF"/>
    <w:rsid w:val="003477C1"/>
    <w:rsid w:val="0036595D"/>
    <w:rsid w:val="003808FE"/>
    <w:rsid w:val="003F545D"/>
    <w:rsid w:val="0040307B"/>
    <w:rsid w:val="00410D43"/>
    <w:rsid w:val="004535F7"/>
    <w:rsid w:val="0047724C"/>
    <w:rsid w:val="00481509"/>
    <w:rsid w:val="004A0169"/>
    <w:rsid w:val="004B45D4"/>
    <w:rsid w:val="00512B44"/>
    <w:rsid w:val="00556811"/>
    <w:rsid w:val="005A521A"/>
    <w:rsid w:val="006275DB"/>
    <w:rsid w:val="00647F4D"/>
    <w:rsid w:val="0066250A"/>
    <w:rsid w:val="006A00A5"/>
    <w:rsid w:val="00701172"/>
    <w:rsid w:val="007156EA"/>
    <w:rsid w:val="0072436C"/>
    <w:rsid w:val="007307C0"/>
    <w:rsid w:val="007350BE"/>
    <w:rsid w:val="0074464B"/>
    <w:rsid w:val="00752587"/>
    <w:rsid w:val="00756259"/>
    <w:rsid w:val="007A762E"/>
    <w:rsid w:val="007D0508"/>
    <w:rsid w:val="007E2544"/>
    <w:rsid w:val="00807060"/>
    <w:rsid w:val="00811D46"/>
    <w:rsid w:val="008179F6"/>
    <w:rsid w:val="0086037E"/>
    <w:rsid w:val="008656D4"/>
    <w:rsid w:val="00874592"/>
    <w:rsid w:val="00883439"/>
    <w:rsid w:val="008941AD"/>
    <w:rsid w:val="008B245C"/>
    <w:rsid w:val="008D3095"/>
    <w:rsid w:val="008D64B2"/>
    <w:rsid w:val="00905354"/>
    <w:rsid w:val="00910131"/>
    <w:rsid w:val="0091046A"/>
    <w:rsid w:val="009116FB"/>
    <w:rsid w:val="00920185"/>
    <w:rsid w:val="009523F1"/>
    <w:rsid w:val="009A4395"/>
    <w:rsid w:val="00A43077"/>
    <w:rsid w:val="00A625DF"/>
    <w:rsid w:val="00AB73A3"/>
    <w:rsid w:val="00B0426A"/>
    <w:rsid w:val="00B12354"/>
    <w:rsid w:val="00BE037A"/>
    <w:rsid w:val="00BE538D"/>
    <w:rsid w:val="00C06FCF"/>
    <w:rsid w:val="00C35E7C"/>
    <w:rsid w:val="00C63F80"/>
    <w:rsid w:val="00CB0AB6"/>
    <w:rsid w:val="00CB28A4"/>
    <w:rsid w:val="00CD195B"/>
    <w:rsid w:val="00CE15D3"/>
    <w:rsid w:val="00CF14E8"/>
    <w:rsid w:val="00D16041"/>
    <w:rsid w:val="00D37332"/>
    <w:rsid w:val="00D80933"/>
    <w:rsid w:val="00D91C92"/>
    <w:rsid w:val="00DA2736"/>
    <w:rsid w:val="00DC43D9"/>
    <w:rsid w:val="00DE10AF"/>
    <w:rsid w:val="00DE7873"/>
    <w:rsid w:val="00DF067B"/>
    <w:rsid w:val="00DF0EA9"/>
    <w:rsid w:val="00DF2D72"/>
    <w:rsid w:val="00EC5FA0"/>
    <w:rsid w:val="00ED7FDD"/>
    <w:rsid w:val="00F10508"/>
    <w:rsid w:val="00F106C4"/>
    <w:rsid w:val="00F264C9"/>
    <w:rsid w:val="00F746AF"/>
    <w:rsid w:val="00F8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643E9F-BE24-4534-A3BE-C8C0B100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16FB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116F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03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Domeyer</dc:creator>
  <cp:keywords/>
  <dc:description/>
  <cp:lastModifiedBy>Philip Domeyer</cp:lastModifiedBy>
  <cp:revision>1</cp:revision>
  <dcterms:created xsi:type="dcterms:W3CDTF">2017-11-10T21:12:00Z</dcterms:created>
  <dcterms:modified xsi:type="dcterms:W3CDTF">2017-11-10T21:12:00Z</dcterms:modified>
</cp:coreProperties>
</file>